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CBFED" w14:textId="790C8A3D" w:rsidR="009F3635" w:rsidRDefault="009F3635" w:rsidP="009F3635">
      <w:pPr>
        <w:rPr>
          <w:rFonts w:ascii="Times New Roman" w:hAnsi="Times New Roman"/>
          <w:b/>
          <w:bCs/>
        </w:rPr>
      </w:pPr>
      <w:r w:rsidRPr="00216711">
        <w:rPr>
          <w:rFonts w:ascii="Times New Roman" w:hAnsi="Times New Roman"/>
          <w:b/>
          <w:bCs/>
        </w:rPr>
        <w:t>S2</w:t>
      </w:r>
      <w:r w:rsidR="005A7CA0">
        <w:rPr>
          <w:rFonts w:ascii="Times New Roman" w:hAnsi="Times New Roman"/>
          <w:b/>
          <w:bCs/>
        </w:rPr>
        <w:t xml:space="preserve"> File</w:t>
      </w:r>
      <w:r w:rsidRPr="00216711">
        <w:rPr>
          <w:rFonts w:ascii="Times New Roman" w:hAnsi="Times New Roman"/>
          <w:b/>
          <w:bCs/>
        </w:rPr>
        <w:t>. Regression Analyses</w:t>
      </w:r>
    </w:p>
    <w:p w14:paraId="4212BB94" w14:textId="77777777" w:rsidR="005A7CA0" w:rsidRDefault="005A7CA0" w:rsidP="009F3635">
      <w:pPr>
        <w:rPr>
          <w:rFonts w:ascii="Times New Roman" w:hAnsi="Times New Roman"/>
          <w:b/>
          <w:bCs/>
        </w:rPr>
      </w:pPr>
    </w:p>
    <w:p w14:paraId="2983952A" w14:textId="1FBD143F" w:rsidR="005A7CA0" w:rsidRPr="007D6FC4" w:rsidRDefault="005A7CA0" w:rsidP="005A7CA0">
      <w:pPr>
        <w:rPr>
          <w:rFonts w:ascii="Times New Roman" w:hAnsi="Times New Roman"/>
          <w:b/>
          <w:bCs/>
        </w:rPr>
      </w:pPr>
      <w:r w:rsidRPr="007D6FC4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this</w:t>
      </w:r>
      <w:r w:rsidRPr="007D6FC4">
        <w:rPr>
          <w:rFonts w:ascii="Times New Roman" w:hAnsi="Times New Roman"/>
        </w:rPr>
        <w:t xml:space="preserve"> section, we present the regression results examining the relationships between resource and demand appraisals and the outcome measures, as regression analysis was the pre-registered analytical approach for the study. Data were analyzed using IBM SPSS Statistics (version 29).</w:t>
      </w:r>
    </w:p>
    <w:p w14:paraId="65D07147" w14:textId="77777777" w:rsidR="005A7CA0" w:rsidRPr="00216711" w:rsidRDefault="005A7CA0" w:rsidP="009F3635">
      <w:pPr>
        <w:rPr>
          <w:rFonts w:ascii="Times New Roman" w:hAnsi="Times New Roman"/>
          <w:b/>
          <w:bCs/>
        </w:rPr>
      </w:pPr>
    </w:p>
    <w:p w14:paraId="33DFE8C1" w14:textId="77777777" w:rsidR="00E4667F" w:rsidRDefault="00E4667F" w:rsidP="00E4667F">
      <w:pPr>
        <w:pStyle w:val="Body"/>
        <w:rPr>
          <w:rFonts w:ascii="Times New Roman" w:hAnsi="Times New Roman"/>
          <w:b/>
          <w:bCs/>
        </w:rPr>
      </w:pPr>
    </w:p>
    <w:tbl>
      <w:tblPr>
        <w:tblpPr w:leftFromText="180" w:rightFromText="180" w:vertAnchor="text" w:horzAnchor="margin" w:tblpXSpec="center" w:tblpY="921"/>
        <w:tblW w:w="81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1773"/>
        <w:gridCol w:w="2082"/>
      </w:tblGrid>
      <w:tr w:rsidR="00C011FC" w:rsidRPr="002E4096" w14:paraId="6D04ABC0" w14:textId="77777777" w:rsidTr="00980933">
        <w:trPr>
          <w:trHeight w:val="177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004B7" w14:textId="77777777" w:rsidR="00C011FC" w:rsidRPr="002E4096" w:rsidRDefault="00C011FC" w:rsidP="00C01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B320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1B9E0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C011FC" w:rsidRPr="002E4096" w14:paraId="44B2CB6D" w14:textId="77777777" w:rsidTr="00980933">
        <w:trPr>
          <w:trHeight w:val="100"/>
        </w:trPr>
        <w:tc>
          <w:tcPr>
            <w:tcW w:w="4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DDBBC" w14:textId="77777777" w:rsidR="00C011FC" w:rsidRPr="002E4096" w:rsidRDefault="00C011FC" w:rsidP="00C011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3A638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C93E7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</w:tr>
      <w:tr w:rsidR="00C011FC" w:rsidRPr="002E4096" w14:paraId="69232BE1" w14:textId="77777777" w:rsidTr="00980933">
        <w:trPr>
          <w:trHeight w:val="170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2EB84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F568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5113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</w:tr>
      <w:tr w:rsidR="00C011FC" w:rsidRPr="002E4096" w14:paraId="704EF497" w14:textId="77777777" w:rsidTr="00980933">
        <w:trPr>
          <w:trHeight w:val="12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738C0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8C156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1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E0B28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16***</w:t>
            </w:r>
          </w:p>
        </w:tc>
      </w:tr>
      <w:tr w:rsidR="00C011FC" w:rsidRPr="002E4096" w14:paraId="17543043" w14:textId="77777777" w:rsidTr="00980933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A36D3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5FAC5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2214D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29***</w:t>
            </w:r>
          </w:p>
        </w:tc>
      </w:tr>
      <w:tr w:rsidR="00C011FC" w:rsidRPr="002E4096" w14:paraId="5A09E166" w14:textId="77777777" w:rsidTr="00980933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C310A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group Anxiet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2170A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9C45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33***</w:t>
            </w:r>
          </w:p>
        </w:tc>
      </w:tr>
      <w:tr w:rsidR="00C011FC" w:rsidRPr="002E4096" w14:paraId="78F57A3E" w14:textId="77777777" w:rsidTr="00980933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FA32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racial Mistrus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1879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20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E984D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5***</w:t>
            </w:r>
          </w:p>
        </w:tc>
      </w:tr>
      <w:tr w:rsidR="00C011FC" w:rsidRPr="002E4096" w14:paraId="6C787A37" w14:textId="77777777" w:rsidTr="00980933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F91AC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4605A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14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15A0E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4**</w:t>
            </w:r>
          </w:p>
        </w:tc>
      </w:tr>
      <w:tr w:rsidR="00C011FC" w:rsidRPr="002E4096" w14:paraId="432EC6DC" w14:textId="77777777" w:rsidTr="00980933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5737C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C3E47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E08A6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7***</w:t>
            </w:r>
          </w:p>
        </w:tc>
      </w:tr>
      <w:tr w:rsidR="00C011FC" w:rsidRPr="002E4096" w14:paraId="3BA2AC96" w14:textId="77777777" w:rsidTr="00980933">
        <w:trPr>
          <w:trHeight w:val="9"/>
        </w:trPr>
        <w:tc>
          <w:tcPr>
            <w:tcW w:w="4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B7BE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8DB59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09*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3D1C1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15***</w:t>
            </w:r>
          </w:p>
        </w:tc>
      </w:tr>
    </w:tbl>
    <w:p w14:paraId="2FF0F394" w14:textId="77777777" w:rsidR="00E4667F" w:rsidRPr="00C23613" w:rsidRDefault="00E4667F" w:rsidP="00C011FC">
      <w:pPr>
        <w:pStyle w:val="Body"/>
        <w:spacing w:line="480" w:lineRule="auto"/>
        <w:ind w:left="288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23613">
        <w:rPr>
          <w:rFonts w:ascii="Times New Roman" w:eastAsia="Times New Roman" w:hAnsi="Times New Roman" w:cs="Times New Roman"/>
          <w:i/>
          <w:iCs/>
          <w:sz w:val="24"/>
          <w:szCs w:val="24"/>
        </w:rPr>
        <w:t>Study 1: Associations Between the Resource and Demand Composite Variables and Outcomes Measures</w:t>
      </w:r>
    </w:p>
    <w:p w14:paraId="6EACA2EF" w14:textId="6D655CFE" w:rsidR="00C011FC" w:rsidRDefault="00E4667F" w:rsidP="00980933">
      <w:pPr>
        <w:pStyle w:val="Body"/>
        <w:ind w:firstLine="288"/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*p &lt; .05</w:t>
      </w:r>
      <w:r w:rsidR="00C2361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**p &lt; .01</w:t>
      </w:r>
      <w:r w:rsidR="00C2361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</w:t>
      </w:r>
      <w:r w:rsidRPr="002E4096">
        <w:rPr>
          <w:rFonts w:ascii="Times New Roman" w:hAnsi="Times New Roman" w:cs="Times New Roman"/>
        </w:rPr>
        <w:t>**p &lt; .001</w:t>
      </w:r>
      <w:r w:rsidR="00C23613">
        <w:rPr>
          <w:rFonts w:ascii="Times New Roman" w:hAnsi="Times New Roman" w:cs="Times New Roman"/>
        </w:rPr>
        <w:t>.</w:t>
      </w:r>
    </w:p>
    <w:p w14:paraId="79CBAFC6" w14:textId="77777777" w:rsidR="00980933" w:rsidRDefault="00980933" w:rsidP="00980933">
      <w:pPr>
        <w:pStyle w:val="Body"/>
        <w:ind w:firstLine="288"/>
        <w:rPr>
          <w:rFonts w:ascii="Times New Roman" w:eastAsia="Times New Roman" w:hAnsi="Times New Roman" w:cs="Times New Roman"/>
        </w:rPr>
      </w:pPr>
    </w:p>
    <w:p w14:paraId="2772F0EC" w14:textId="77777777" w:rsidR="009F3635" w:rsidRDefault="009F3635" w:rsidP="005A7CA0">
      <w:pPr>
        <w:pStyle w:val="Body"/>
        <w:rPr>
          <w:rFonts w:ascii="Times New Roman" w:eastAsia="Times New Roman" w:hAnsi="Times New Roman" w:cs="Times New Roman"/>
        </w:rPr>
      </w:pPr>
    </w:p>
    <w:p w14:paraId="6A74DE54" w14:textId="77777777" w:rsidR="009F3635" w:rsidRPr="00980933" w:rsidRDefault="009F3635" w:rsidP="00980933">
      <w:pPr>
        <w:pStyle w:val="Body"/>
        <w:ind w:firstLine="288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XSpec="center" w:tblpY="865"/>
        <w:tblW w:w="853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94"/>
        <w:gridCol w:w="1856"/>
        <w:gridCol w:w="2180"/>
      </w:tblGrid>
      <w:tr w:rsidR="00C011FC" w:rsidRPr="002E4096" w14:paraId="2C11FD99" w14:textId="77777777" w:rsidTr="00C011FC">
        <w:trPr>
          <w:trHeight w:val="258"/>
        </w:trPr>
        <w:tc>
          <w:tcPr>
            <w:tcW w:w="4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8393A" w14:textId="77777777" w:rsidR="00C011FC" w:rsidRPr="002E4096" w:rsidRDefault="00C011FC" w:rsidP="00C011FC"/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1F2B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077D4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C011FC" w:rsidRPr="002E4096" w14:paraId="541F9280" w14:textId="77777777" w:rsidTr="00C011FC">
        <w:trPr>
          <w:trHeight w:val="286"/>
        </w:trPr>
        <w:tc>
          <w:tcPr>
            <w:tcW w:w="4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A9A8B" w14:textId="77777777" w:rsidR="00C011FC" w:rsidRPr="002E4096" w:rsidRDefault="00C011FC" w:rsidP="00C011FC"/>
        </w:tc>
        <w:tc>
          <w:tcPr>
            <w:tcW w:w="1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796AB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C0599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</w:tr>
      <w:tr w:rsidR="00C011FC" w:rsidRPr="002E4096" w14:paraId="5C50BCB8" w14:textId="77777777" w:rsidTr="00C011FC">
        <w:trPr>
          <w:trHeight w:val="248"/>
        </w:trPr>
        <w:tc>
          <w:tcPr>
            <w:tcW w:w="4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4231F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4850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6D5B1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011FC" w:rsidRPr="002E4096" w14:paraId="7FEA0490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D263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7D6E3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0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BA1C7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13**</w:t>
            </w:r>
          </w:p>
        </w:tc>
      </w:tr>
      <w:tr w:rsidR="00C011FC" w:rsidRPr="002E4096" w14:paraId="07B20564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0E22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117ED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08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FB650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41***</w:t>
            </w:r>
          </w:p>
        </w:tc>
      </w:tr>
      <w:tr w:rsidR="00C011FC" w:rsidRPr="002E4096" w14:paraId="700B95AB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57736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group Anxiet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4110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0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BD29C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39***</w:t>
            </w:r>
          </w:p>
        </w:tc>
      </w:tr>
      <w:tr w:rsidR="00C011FC" w:rsidRPr="002E4096" w14:paraId="3213440A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9A9A6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racial Mistrus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E07C4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32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C876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22***</w:t>
            </w:r>
          </w:p>
        </w:tc>
      </w:tr>
      <w:tr w:rsidR="00C011FC" w:rsidRPr="002E4096" w14:paraId="51D0F2AB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0010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D23C7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3B713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6B73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38***</w:t>
            </w:r>
          </w:p>
        </w:tc>
      </w:tr>
      <w:tr w:rsidR="00C011FC" w:rsidRPr="002E4096" w14:paraId="04C1B61A" w14:textId="77777777" w:rsidTr="00C011FC">
        <w:trPr>
          <w:trHeight w:val="23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666E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81C6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0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74D6A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8***</w:t>
            </w:r>
          </w:p>
        </w:tc>
      </w:tr>
      <w:tr w:rsidR="00C011FC" w:rsidRPr="002E4096" w14:paraId="6458950C" w14:textId="77777777" w:rsidTr="00C011FC">
        <w:trPr>
          <w:trHeight w:val="248"/>
        </w:trPr>
        <w:tc>
          <w:tcPr>
            <w:tcW w:w="4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A7B7" w14:textId="77777777" w:rsidR="00C011FC" w:rsidRPr="002E4096" w:rsidRDefault="00C011FC" w:rsidP="00C011FC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C7A8" w14:textId="77777777" w:rsidR="00C011FC" w:rsidRPr="003B713C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12*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9705F" w14:textId="77777777" w:rsidR="00C011FC" w:rsidRPr="002E4096" w:rsidRDefault="00C011FC" w:rsidP="00C011FC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</w:tr>
    </w:tbl>
    <w:p w14:paraId="3E059406" w14:textId="042675A2" w:rsidR="00E4667F" w:rsidRPr="00C23613" w:rsidRDefault="00E4667F" w:rsidP="00C23613">
      <w:pPr>
        <w:pStyle w:val="Body"/>
        <w:spacing w:line="480" w:lineRule="auto"/>
        <w:ind w:left="432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C23613">
        <w:rPr>
          <w:rFonts w:ascii="Times New Roman" w:eastAsia="Times New Roman" w:hAnsi="Times New Roman" w:cs="Times New Roman"/>
          <w:i/>
          <w:iCs/>
          <w:sz w:val="24"/>
          <w:szCs w:val="24"/>
        </w:rPr>
        <w:t>Study 2: Associations Between the Resource and Demand Composite Variables and Outcomes Measures Collapsed Across Race</w:t>
      </w:r>
    </w:p>
    <w:p w14:paraId="03720ED3" w14:textId="0ADB868E" w:rsidR="00ED05BE" w:rsidRPr="00354D3D" w:rsidRDefault="00E4667F" w:rsidP="005A7CA0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2E4096">
        <w:rPr>
          <w:rFonts w:ascii="Times New Roman" w:hAnsi="Times New Roman" w:cs="Times New Roman"/>
        </w:rPr>
        <w:t xml:space="preserve">  *p &lt; .05</w:t>
      </w:r>
      <w:r w:rsidR="00C23613">
        <w:rPr>
          <w:rFonts w:ascii="Times New Roman" w:hAnsi="Times New Roman" w:cs="Times New Roman"/>
        </w:rPr>
        <w:t>.</w:t>
      </w:r>
      <w:r w:rsidRPr="002E40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*p &lt; .10</w:t>
      </w:r>
      <w:r w:rsidR="00C2361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</w:t>
      </w:r>
      <w:r w:rsidRPr="002E4096">
        <w:rPr>
          <w:rFonts w:ascii="Times New Roman" w:hAnsi="Times New Roman" w:cs="Times New Roman"/>
        </w:rPr>
        <w:t>**p &lt; .001</w:t>
      </w:r>
      <w:r w:rsidR="00C23613">
        <w:rPr>
          <w:rFonts w:ascii="Times New Roman" w:hAnsi="Times New Roman" w:cs="Times New Roman"/>
        </w:rPr>
        <w:t>.</w:t>
      </w:r>
    </w:p>
    <w:sectPr w:rsidR="00ED05BE" w:rsidRPr="00354D3D" w:rsidSect="004C0B46">
      <w:headerReference w:type="even" r:id="rId7"/>
      <w:headerReference w:type="default" r:id="rId8"/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7DF8A" w14:textId="77777777" w:rsidR="00D50260" w:rsidRDefault="00D50260" w:rsidP="00C011FC">
      <w:r>
        <w:separator/>
      </w:r>
    </w:p>
  </w:endnote>
  <w:endnote w:type="continuationSeparator" w:id="0">
    <w:p w14:paraId="5FF76559" w14:textId="77777777" w:rsidR="00D50260" w:rsidRDefault="00D50260" w:rsidP="00C0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E36C99" w14:textId="77777777" w:rsidR="00D50260" w:rsidRDefault="00D50260" w:rsidP="00C011FC">
      <w:r>
        <w:separator/>
      </w:r>
    </w:p>
  </w:footnote>
  <w:footnote w:type="continuationSeparator" w:id="0">
    <w:p w14:paraId="6C117677" w14:textId="77777777" w:rsidR="00D50260" w:rsidRDefault="00D50260" w:rsidP="00C011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7148994"/>
      <w:docPartObj>
        <w:docPartGallery w:val="Page Numbers (Top of Page)"/>
        <w:docPartUnique/>
      </w:docPartObj>
    </w:sdtPr>
    <w:sdtContent>
      <w:p w14:paraId="0E3202A1" w14:textId="77777777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9B8533" w14:textId="77777777" w:rsidR="007431C0" w:rsidRDefault="007431C0" w:rsidP="00C011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588739"/>
      <w:docPartObj>
        <w:docPartGallery w:val="Page Numbers (Top of Page)"/>
        <w:docPartUnique/>
      </w:docPartObj>
    </w:sdtPr>
    <w:sdtContent>
      <w:p w14:paraId="66E0F999" w14:textId="3DFE3068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058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FD451B3" w14:textId="53571197" w:rsidR="007431C0" w:rsidRDefault="008E1762" w:rsidP="00C011FC">
    <w:pPr>
      <w:pStyle w:val="Header"/>
      <w:ind w:right="360"/>
    </w:pPr>
    <w:r>
      <w:t>SUPPORTING INFORMATION</w:t>
    </w:r>
    <w:r w:rsidR="007431C0">
      <w:t>: IDENTITY AS A RESOURCE OR A DEM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16628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2E1"/>
    <w:rsid w:val="00041371"/>
    <w:rsid w:val="00052A1F"/>
    <w:rsid w:val="000A12E2"/>
    <w:rsid w:val="001332E1"/>
    <w:rsid w:val="0014435A"/>
    <w:rsid w:val="0014786F"/>
    <w:rsid w:val="00155DD5"/>
    <w:rsid w:val="001742F1"/>
    <w:rsid w:val="00225F09"/>
    <w:rsid w:val="00286EAB"/>
    <w:rsid w:val="002A525B"/>
    <w:rsid w:val="002E2C2A"/>
    <w:rsid w:val="00352782"/>
    <w:rsid w:val="00354D3D"/>
    <w:rsid w:val="003F1B88"/>
    <w:rsid w:val="004C0B46"/>
    <w:rsid w:val="004E14FD"/>
    <w:rsid w:val="005A1478"/>
    <w:rsid w:val="005A7CA0"/>
    <w:rsid w:val="005D1902"/>
    <w:rsid w:val="005D2CEF"/>
    <w:rsid w:val="006227FD"/>
    <w:rsid w:val="006A4F9D"/>
    <w:rsid w:val="006C67F6"/>
    <w:rsid w:val="007126C3"/>
    <w:rsid w:val="00727DCF"/>
    <w:rsid w:val="007431C0"/>
    <w:rsid w:val="007476F1"/>
    <w:rsid w:val="00754F81"/>
    <w:rsid w:val="007A4DA7"/>
    <w:rsid w:val="007D6FC4"/>
    <w:rsid w:val="007E58F7"/>
    <w:rsid w:val="0080184E"/>
    <w:rsid w:val="0080421D"/>
    <w:rsid w:val="00820DE1"/>
    <w:rsid w:val="008C5550"/>
    <w:rsid w:val="008E1762"/>
    <w:rsid w:val="00942E39"/>
    <w:rsid w:val="009768F4"/>
    <w:rsid w:val="00980933"/>
    <w:rsid w:val="0099062C"/>
    <w:rsid w:val="009C51C9"/>
    <w:rsid w:val="009F3635"/>
    <w:rsid w:val="00AA100D"/>
    <w:rsid w:val="00B0070F"/>
    <w:rsid w:val="00B01665"/>
    <w:rsid w:val="00B33094"/>
    <w:rsid w:val="00B4058B"/>
    <w:rsid w:val="00B921E4"/>
    <w:rsid w:val="00BB4755"/>
    <w:rsid w:val="00BC07DC"/>
    <w:rsid w:val="00C011FC"/>
    <w:rsid w:val="00C23613"/>
    <w:rsid w:val="00C25452"/>
    <w:rsid w:val="00C3539C"/>
    <w:rsid w:val="00C64A46"/>
    <w:rsid w:val="00D50260"/>
    <w:rsid w:val="00E402AA"/>
    <w:rsid w:val="00E4667F"/>
    <w:rsid w:val="00E76F79"/>
    <w:rsid w:val="00EA7BD1"/>
    <w:rsid w:val="00EC1C6E"/>
    <w:rsid w:val="00EC1D4B"/>
    <w:rsid w:val="00ED05BE"/>
    <w:rsid w:val="00ED2A1C"/>
    <w:rsid w:val="00EF03C6"/>
    <w:rsid w:val="00F01FA4"/>
    <w:rsid w:val="00F9608D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FCC1"/>
  <w15:chartTrackingRefBased/>
  <w15:docId w15:val="{6709AADD-50E8-3344-8D7E-34111851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ligatures w14:val="none"/>
    </w:rPr>
  </w:style>
  <w:style w:type="paragraph" w:customStyle="1" w:styleId="TableStyle2">
    <w:name w:val="Table Style 2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1FC"/>
  </w:style>
  <w:style w:type="character" w:styleId="PageNumber">
    <w:name w:val="page number"/>
    <w:basedOn w:val="DefaultParagraphFont"/>
    <w:uiPriority w:val="99"/>
    <w:semiHidden/>
    <w:unhideWhenUsed/>
    <w:rsid w:val="00C011FC"/>
  </w:style>
  <w:style w:type="paragraph" w:styleId="Footer">
    <w:name w:val="footer"/>
    <w:basedOn w:val="Normal"/>
    <w:link w:val="Foot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1FC"/>
  </w:style>
  <w:style w:type="character" w:styleId="Hyperlink">
    <w:name w:val="Hyperlink"/>
    <w:basedOn w:val="DefaultParagraphFont"/>
    <w:uiPriority w:val="99"/>
    <w:unhideWhenUsed/>
    <w:rsid w:val="009809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9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58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4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2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2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2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2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1045</Characters>
  <Application>Microsoft Office Word</Application>
  <DocSecurity>0</DocSecurity>
  <Lines>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ishma</dc:creator>
  <cp:keywords/>
  <dc:description/>
  <cp:lastModifiedBy>Singh, Karishma</cp:lastModifiedBy>
  <cp:revision>3</cp:revision>
  <dcterms:created xsi:type="dcterms:W3CDTF">2025-01-06T00:56:00Z</dcterms:created>
  <dcterms:modified xsi:type="dcterms:W3CDTF">2025-01-06T01:04:00Z</dcterms:modified>
</cp:coreProperties>
</file>